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  <w:bookmarkStart w:id="0" w:name="_GoBack"/>
      <w:bookmarkEnd w:id="0"/>
    </w:p>
    <w:p>
      <w:pP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</w:p>
    <w:tbl>
      <w:tblPr>
        <w:tblStyle w:val="2"/>
        <w:tblW w:w="13793" w:type="dxa"/>
        <w:tblInd w:w="10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17"/>
        <w:gridCol w:w="1114"/>
        <w:gridCol w:w="763"/>
        <w:gridCol w:w="1003"/>
        <w:gridCol w:w="891"/>
        <w:gridCol w:w="667"/>
        <w:gridCol w:w="1674"/>
        <w:gridCol w:w="1603"/>
        <w:gridCol w:w="1982"/>
        <w:gridCol w:w="128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797" w:type="dxa"/>
            <w:gridSpan w:val="10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ble S4 Sensitivity analysis results for the causal association between gut microbiota and sepsis related to death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posure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thod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NPs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ta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5%CI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terogeneity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eiotropy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lobal tes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gger_intercept_p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ylum.Tenericu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V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0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4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.01,4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9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0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9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ylum.Tenericu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R Eg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4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0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17,14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2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ylum.Tenericu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4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3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63,3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ss.Bacteroi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V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7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.18,5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2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3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ss.Bacteroi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R Eg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36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6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67,22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7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ss.Bacteroi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9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6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95,9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ss.Lentispha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V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61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3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30,0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6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8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2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ss.Lentispha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R Eg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63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7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06,4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6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ss.Lentispha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43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4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31,1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ss.Mollicu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V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0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4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.01,4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9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0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0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ss.Mollicu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R Eg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4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0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17,14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2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ss.Mollicu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4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4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62,3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der.Bacteroid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V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7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.18,5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2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3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der.Bacteroid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R Eg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36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6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67,22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7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der.Bacteroid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9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5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96,9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der.Victivall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V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61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3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30,0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6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8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1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der.Victivall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R Eg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63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7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06,4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6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der.Victivall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43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3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31,1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us.Coprococcu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V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80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4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21,0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9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2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us.Coprococcu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R Eg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49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0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10,3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9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us.Coprococcu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77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4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16,1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us.Coprococcu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V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1.08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14,0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2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0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4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us.Coprococcu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R Eg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65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6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00,607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3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us.Coprococcu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1.15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4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10,0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us.Ruminiclostridium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V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83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22,0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5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9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6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us.Ruminiclostridium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R Eg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1.83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4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03,0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2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us.Ruminiclostridium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62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9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21,1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us.Sellimon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V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4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4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.00,2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2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2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4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us.Sellimon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R Eg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1.70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1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02,2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7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us.Sellimon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6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1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80,2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us.Tyzzerell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V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0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.14,2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0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8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3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us.Tyzzerell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R Eg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1.79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9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01,2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5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us.Tyzzerella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M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569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920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75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91,3.34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</w:tbl>
    <w:p>
      <w:pP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IVW, Inverse variance weighted;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WM,Weighted median.</w:t>
      </w:r>
    </w:p>
    <w:p>
      <w:pP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FmZWIzNDg2MmIzZjExOTIzMmViNTBmYTMwYTk0ZWYifQ=="/>
  </w:docVars>
  <w:rsids>
    <w:rsidRoot w:val="00000000"/>
    <w:rsid w:val="31167DDA"/>
    <w:rsid w:val="5C573B11"/>
    <w:rsid w:val="6E304C69"/>
    <w:rsid w:val="78AE38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968</Words>
  <Characters>5856</Characters>
  <Lines>0</Lines>
  <Paragraphs>0</Paragraphs>
  <TotalTime>0</TotalTime>
  <ScaleCrop>false</ScaleCrop>
  <LinksUpToDate>false</LinksUpToDate>
  <CharactersWithSpaces>6289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25T01:21:00Z</dcterms:created>
  <dc:creator>shf</dc:creator>
  <cp:lastModifiedBy>永不放弃</cp:lastModifiedBy>
  <dcterms:modified xsi:type="dcterms:W3CDTF">2023-05-12T02:36:2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95890CE3FC6045FDB3DBC43ADF0F5C71_12</vt:lpwstr>
  </property>
</Properties>
</file>